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35724" w:rsidRPr="0071086B" w:rsidRDefault="00B35724" w:rsidP="00B35724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3 Table</w:t>
      </w:r>
      <w:r w:rsidRPr="0071086B">
        <w:rPr>
          <w:rFonts w:ascii="Times New Roman" w:hAnsi="Times New Roman" w:cs="Times New Roman"/>
          <w:b/>
          <w:sz w:val="20"/>
          <w:szCs w:val="20"/>
        </w:rPr>
        <w:t xml:space="preserve">: </w:t>
      </w:r>
      <w:r>
        <w:rPr>
          <w:rFonts w:ascii="Times New Roman" w:hAnsi="Times New Roman" w:cs="Times New Roman"/>
          <w:b/>
          <w:sz w:val="20"/>
          <w:szCs w:val="20"/>
        </w:rPr>
        <w:t>Correlations between serum leptin levels, and nutritional, clinical, metabolic, and serologic factors</w:t>
      </w:r>
    </w:p>
    <w:tbl>
      <w:tblPr>
        <w:tblStyle w:val="LightShading-Accent1"/>
        <w:tblW w:w="3665" w:type="pct"/>
        <w:tblInd w:w="468" w:type="dxa"/>
        <w:tblLook w:val="0660" w:firstRow="1" w:lastRow="1" w:firstColumn="0" w:lastColumn="0" w:noHBand="1" w:noVBand="1"/>
      </w:tblPr>
      <w:tblGrid>
        <w:gridCol w:w="2904"/>
        <w:gridCol w:w="2054"/>
        <w:gridCol w:w="1903"/>
      </w:tblGrid>
      <w:tr w:rsidR="00B35724" w:rsidRPr="0071086B" w:rsidTr="00AD29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069" w:type="pct"/>
            <w:noWrap/>
          </w:tcPr>
          <w:p w:rsidR="00B35724" w:rsidRPr="0071086B" w:rsidRDefault="00B35724" w:rsidP="00AD293A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1086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haracteristics</w:t>
            </w:r>
          </w:p>
        </w:tc>
        <w:tc>
          <w:tcPr>
            <w:tcW w:w="1521" w:type="pct"/>
          </w:tcPr>
          <w:p w:rsidR="00B35724" w:rsidRPr="0071086B" w:rsidRDefault="00B35724" w:rsidP="00AD29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earman correlation coefficient</w:t>
            </w:r>
          </w:p>
        </w:tc>
        <w:tc>
          <w:tcPr>
            <w:tcW w:w="1410" w:type="pct"/>
          </w:tcPr>
          <w:p w:rsidR="00B35724" w:rsidRPr="0071086B" w:rsidRDefault="00B35724" w:rsidP="00AD293A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1086B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P</w:t>
            </w:r>
          </w:p>
        </w:tc>
      </w:tr>
      <w:tr w:rsidR="00B35724" w:rsidRPr="0071086B" w:rsidTr="00AD293A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tcW w:w="2069" w:type="pct"/>
            <w:noWrap/>
          </w:tcPr>
          <w:p w:rsidR="00B35724" w:rsidRDefault="00B35724" w:rsidP="00AD293A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Wet weight</w:t>
            </w:r>
          </w:p>
          <w:p w:rsidR="00B35724" w:rsidRDefault="00B35724" w:rsidP="00AD293A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Dry weight </w:t>
            </w:r>
          </w:p>
          <w:p w:rsidR="00B35724" w:rsidRDefault="00B35724" w:rsidP="00AD293A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Wet BMI </w:t>
            </w:r>
          </w:p>
          <w:p w:rsidR="00B35724" w:rsidRDefault="00B35724" w:rsidP="00AD293A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Dry BMI </w:t>
            </w:r>
          </w:p>
          <w:p w:rsidR="00B35724" w:rsidRDefault="00B35724" w:rsidP="00AD293A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Mid-arm circumference </w:t>
            </w:r>
          </w:p>
          <w:p w:rsidR="00B35724" w:rsidRDefault="00B35724" w:rsidP="00AD293A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Triceps skin fold thickness </w:t>
            </w:r>
          </w:p>
          <w:p w:rsidR="00B35724" w:rsidRDefault="00B35724" w:rsidP="00AD293A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Mid-arm muscle circumference </w:t>
            </w:r>
          </w:p>
          <w:p w:rsidR="00B35724" w:rsidRDefault="00B35724" w:rsidP="00AD293A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Hand grip strength </w:t>
            </w:r>
          </w:p>
          <w:p w:rsidR="00B35724" w:rsidRDefault="00B35724" w:rsidP="00AD293A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SNAQ Questionnaire </w:t>
            </w:r>
          </w:p>
          <w:p w:rsidR="00B35724" w:rsidRDefault="00B35724" w:rsidP="00AD293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 foot walking time</w:t>
            </w:r>
          </w:p>
          <w:p w:rsidR="00B35724" w:rsidRDefault="00B35724" w:rsidP="00AD293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LD</w:t>
            </w:r>
          </w:p>
          <w:p w:rsidR="00B35724" w:rsidRDefault="00B35724" w:rsidP="00AD293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odium</w:t>
            </w:r>
          </w:p>
          <w:p w:rsidR="00B35724" w:rsidRDefault="00B35724" w:rsidP="00AD293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UN</w:t>
            </w:r>
          </w:p>
          <w:p w:rsidR="00B35724" w:rsidRDefault="00B35724" w:rsidP="00AD293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reatinine</w:t>
            </w:r>
          </w:p>
          <w:p w:rsidR="00B35724" w:rsidRDefault="00B35724" w:rsidP="00AD293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bumin</w:t>
            </w:r>
          </w:p>
          <w:p w:rsidR="00B35724" w:rsidRDefault="00B35724" w:rsidP="00AD293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ilirubin</w:t>
            </w:r>
          </w:p>
          <w:p w:rsidR="00B35724" w:rsidRDefault="00B35724" w:rsidP="00AD293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R</w:t>
            </w:r>
          </w:p>
          <w:p w:rsidR="00B35724" w:rsidRDefault="00B35724" w:rsidP="00AD293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BC</w:t>
            </w:r>
          </w:p>
          <w:p w:rsidR="00B35724" w:rsidRDefault="00B35724" w:rsidP="00AD293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latelets</w:t>
            </w:r>
          </w:p>
          <w:p w:rsidR="00B35724" w:rsidRDefault="00B35724" w:rsidP="00AD293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lucose</w:t>
            </w:r>
          </w:p>
          <w:p w:rsidR="00B35724" w:rsidRDefault="00B35724" w:rsidP="00AD293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sulin</w:t>
            </w:r>
          </w:p>
          <w:p w:rsidR="00B35724" w:rsidRDefault="00B35724" w:rsidP="00AD293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OMA-IR</w:t>
            </w:r>
          </w:p>
          <w:p w:rsidR="00B35724" w:rsidRDefault="00B35724" w:rsidP="00AD293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diponectin</w:t>
            </w:r>
          </w:p>
          <w:p w:rsidR="00B35724" w:rsidRDefault="00B35724" w:rsidP="00AD293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sistin</w:t>
            </w:r>
            <w:proofErr w:type="spellEnd"/>
          </w:p>
          <w:p w:rsidR="00B35724" w:rsidRDefault="00B35724" w:rsidP="00AD293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I-1</w:t>
            </w:r>
          </w:p>
          <w:p w:rsidR="00B35724" w:rsidRDefault="00B35724" w:rsidP="00AD293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mylin</w:t>
            </w:r>
          </w:p>
          <w:p w:rsidR="00B35724" w:rsidRDefault="00B35724" w:rsidP="00AD293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hrelin</w:t>
            </w:r>
          </w:p>
          <w:p w:rsidR="00B35724" w:rsidRDefault="00B35724" w:rsidP="00AD293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LP-1</w:t>
            </w:r>
          </w:p>
          <w:p w:rsidR="00B35724" w:rsidRDefault="00B35724" w:rsidP="00AD293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IP</w:t>
            </w:r>
          </w:p>
          <w:p w:rsidR="00B35724" w:rsidRDefault="00B35724" w:rsidP="00AD293A">
            <w:pPr>
              <w:tabs>
                <w:tab w:val="left" w:pos="860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L-6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b/>
            </w:r>
          </w:p>
          <w:p w:rsidR="00B35724" w:rsidRDefault="00B35724" w:rsidP="00AD293A">
            <w:pPr>
              <w:tabs>
                <w:tab w:val="left" w:pos="860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L-8</w:t>
            </w:r>
          </w:p>
          <w:p w:rsidR="00B35724" w:rsidRDefault="00B35724" w:rsidP="00AD293A">
            <w:pPr>
              <w:tabs>
                <w:tab w:val="left" w:pos="860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L-1</w:t>
            </w:r>
          </w:p>
          <w:p w:rsidR="00B35724" w:rsidRDefault="00B35724" w:rsidP="00AD293A">
            <w:pPr>
              <w:tabs>
                <w:tab w:val="left" w:pos="860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NF-α</w:t>
            </w:r>
          </w:p>
          <w:p w:rsidR="00B35724" w:rsidRPr="006E32AF" w:rsidRDefault="00B35724" w:rsidP="00AD293A">
            <w:pPr>
              <w:tabs>
                <w:tab w:val="left" w:pos="860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M-CSF</w:t>
            </w:r>
          </w:p>
        </w:tc>
        <w:tc>
          <w:tcPr>
            <w:tcW w:w="1521" w:type="pct"/>
          </w:tcPr>
          <w:p w:rsidR="00B35724" w:rsidRDefault="00B35724" w:rsidP="00AD293A">
            <w:pPr>
              <w:pStyle w:val="DecimalAligned"/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0.361</w:t>
            </w:r>
          </w:p>
          <w:p w:rsidR="00B35724" w:rsidRDefault="00B35724" w:rsidP="00AD293A">
            <w:pPr>
              <w:pStyle w:val="DecimalAligned"/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0.367</w:t>
            </w:r>
          </w:p>
          <w:p w:rsidR="00B35724" w:rsidRDefault="00B35724" w:rsidP="00AD293A">
            <w:pPr>
              <w:pStyle w:val="DecimalAligned"/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0.544</w:t>
            </w:r>
          </w:p>
          <w:p w:rsidR="00B35724" w:rsidRDefault="00B35724" w:rsidP="00AD293A">
            <w:pPr>
              <w:pStyle w:val="DecimalAligned"/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0.526</w:t>
            </w:r>
          </w:p>
          <w:p w:rsidR="00B35724" w:rsidRDefault="00B35724" w:rsidP="00AD293A">
            <w:pPr>
              <w:pStyle w:val="DecimalAligned"/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0.458</w:t>
            </w:r>
          </w:p>
          <w:p w:rsidR="00B35724" w:rsidRDefault="00B35724" w:rsidP="00AD293A">
            <w:pPr>
              <w:pStyle w:val="DecimalAligned"/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0.556</w:t>
            </w:r>
          </w:p>
          <w:p w:rsidR="00B35724" w:rsidRDefault="00B35724" w:rsidP="00AD293A">
            <w:pPr>
              <w:pStyle w:val="DecimalAligned"/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0.321</w:t>
            </w:r>
          </w:p>
          <w:p w:rsidR="00B35724" w:rsidRDefault="00B35724" w:rsidP="00AD293A">
            <w:pPr>
              <w:pStyle w:val="DecimalAligned"/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-0.006</w:t>
            </w:r>
          </w:p>
          <w:p w:rsidR="00B35724" w:rsidRDefault="00B35724" w:rsidP="00AD293A">
            <w:pPr>
              <w:pStyle w:val="DecimalAligned"/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-0.071</w:t>
            </w:r>
          </w:p>
          <w:p w:rsidR="00B35724" w:rsidRDefault="00B35724" w:rsidP="00AD293A">
            <w:pPr>
              <w:pStyle w:val="DecimalAligned"/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0.233</w:t>
            </w:r>
          </w:p>
          <w:p w:rsidR="00B35724" w:rsidRDefault="00B35724" w:rsidP="00AD293A">
            <w:pPr>
              <w:pStyle w:val="DecimalAligned"/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-0.212</w:t>
            </w:r>
          </w:p>
          <w:p w:rsidR="00B35724" w:rsidRDefault="00B35724" w:rsidP="00AD293A">
            <w:pPr>
              <w:pStyle w:val="DecimalAligned"/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0.076</w:t>
            </w:r>
          </w:p>
          <w:p w:rsidR="00B35724" w:rsidRDefault="00B35724" w:rsidP="00AD293A">
            <w:pPr>
              <w:pStyle w:val="DecimalAligned"/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0.018</w:t>
            </w:r>
          </w:p>
          <w:p w:rsidR="00B35724" w:rsidRDefault="00B35724" w:rsidP="00AD293A">
            <w:pPr>
              <w:pStyle w:val="DecimalAligned"/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-0.090</w:t>
            </w:r>
          </w:p>
          <w:p w:rsidR="00B35724" w:rsidRDefault="00B35724" w:rsidP="00AD293A">
            <w:pPr>
              <w:pStyle w:val="DecimalAligned"/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0.220</w:t>
            </w:r>
          </w:p>
          <w:p w:rsidR="00B35724" w:rsidRDefault="00B35724" w:rsidP="00AD293A">
            <w:pPr>
              <w:pStyle w:val="DecimalAligned"/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-0.166</w:t>
            </w:r>
          </w:p>
          <w:p w:rsidR="00B35724" w:rsidRDefault="00B35724" w:rsidP="00AD293A">
            <w:pPr>
              <w:pStyle w:val="DecimalAligned"/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-0.0003</w:t>
            </w:r>
          </w:p>
          <w:p w:rsidR="00B35724" w:rsidRDefault="00B35724" w:rsidP="00AD293A">
            <w:pPr>
              <w:pStyle w:val="DecimalAligned"/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-0.120</w:t>
            </w:r>
          </w:p>
          <w:p w:rsidR="00B35724" w:rsidRDefault="00B35724" w:rsidP="00AD293A">
            <w:pPr>
              <w:pStyle w:val="DecimalAligned"/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-0.069</w:t>
            </w:r>
          </w:p>
          <w:p w:rsidR="00B35724" w:rsidRDefault="00B35724" w:rsidP="00AD293A">
            <w:pPr>
              <w:pStyle w:val="DecimalAligned"/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0.117</w:t>
            </w:r>
          </w:p>
          <w:p w:rsidR="00B35724" w:rsidRDefault="00B35724" w:rsidP="00AD293A">
            <w:pPr>
              <w:pStyle w:val="DecimalAligned"/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0.415</w:t>
            </w:r>
          </w:p>
          <w:p w:rsidR="00B35724" w:rsidRDefault="00B35724" w:rsidP="00AD293A">
            <w:pPr>
              <w:pStyle w:val="DecimalAligned"/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0.356</w:t>
            </w:r>
          </w:p>
          <w:p w:rsidR="00B35724" w:rsidRDefault="00B35724" w:rsidP="00AD293A">
            <w:pPr>
              <w:pStyle w:val="DecimalAligned"/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-0.174</w:t>
            </w:r>
          </w:p>
          <w:p w:rsidR="00B35724" w:rsidRDefault="00B35724" w:rsidP="00AD293A">
            <w:pPr>
              <w:pStyle w:val="DecimalAligned"/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-0.182</w:t>
            </w:r>
          </w:p>
          <w:p w:rsidR="00B35724" w:rsidRDefault="00B35724" w:rsidP="00AD293A">
            <w:pPr>
              <w:pStyle w:val="DecimalAligned"/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-0.093</w:t>
            </w:r>
          </w:p>
          <w:p w:rsidR="00B35724" w:rsidRDefault="00B35724" w:rsidP="00AD293A">
            <w:pPr>
              <w:pStyle w:val="DecimalAligned"/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0.208</w:t>
            </w:r>
          </w:p>
          <w:p w:rsidR="00B35724" w:rsidRDefault="00B35724" w:rsidP="00AD293A">
            <w:pPr>
              <w:pStyle w:val="DecimalAligned"/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-0.138</w:t>
            </w:r>
          </w:p>
          <w:p w:rsidR="00B35724" w:rsidRDefault="00B35724" w:rsidP="00AD293A">
            <w:pPr>
              <w:pStyle w:val="DecimalAligned"/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0.096</w:t>
            </w:r>
          </w:p>
          <w:p w:rsidR="00B35724" w:rsidRDefault="00B35724" w:rsidP="00AD293A">
            <w:pPr>
              <w:pStyle w:val="DecimalAligned"/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-0.061</w:t>
            </w:r>
          </w:p>
          <w:p w:rsidR="00B35724" w:rsidRDefault="00B35724" w:rsidP="00AD293A">
            <w:pPr>
              <w:pStyle w:val="DecimalAligned"/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-0.228</w:t>
            </w:r>
          </w:p>
          <w:p w:rsidR="00B35724" w:rsidRDefault="00B35724" w:rsidP="00AD293A">
            <w:pPr>
              <w:pStyle w:val="DecimalAligned"/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-0.147</w:t>
            </w:r>
          </w:p>
          <w:p w:rsidR="00B35724" w:rsidRDefault="00B35724" w:rsidP="00AD293A">
            <w:pPr>
              <w:pStyle w:val="DecimalAligned"/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-0.134</w:t>
            </w:r>
          </w:p>
          <w:p w:rsidR="00B35724" w:rsidRDefault="00B35724" w:rsidP="00AD293A">
            <w:pPr>
              <w:pStyle w:val="DecimalAligned"/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-0.088</w:t>
            </w:r>
          </w:p>
          <w:p w:rsidR="00B35724" w:rsidRPr="006E5CEB" w:rsidRDefault="00B35724" w:rsidP="00AD293A">
            <w:pPr>
              <w:pStyle w:val="DecimalAligned"/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-0.047</w:t>
            </w:r>
          </w:p>
        </w:tc>
        <w:tc>
          <w:tcPr>
            <w:tcW w:w="1410" w:type="pct"/>
          </w:tcPr>
          <w:p w:rsidR="00B35724" w:rsidRDefault="00B35724" w:rsidP="00AD293A">
            <w:pPr>
              <w:pStyle w:val="DecimalAligned"/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0.010</w:t>
            </w:r>
          </w:p>
          <w:p w:rsidR="00B35724" w:rsidRDefault="00B35724" w:rsidP="00AD293A">
            <w:pPr>
              <w:pStyle w:val="DecimalAligned"/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0.009</w:t>
            </w:r>
          </w:p>
          <w:p w:rsidR="00B35724" w:rsidRDefault="00B35724" w:rsidP="00AD293A">
            <w:pPr>
              <w:pStyle w:val="DecimalAligned"/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&lt; 0.001</w:t>
            </w:r>
          </w:p>
          <w:p w:rsidR="00B35724" w:rsidRDefault="00B35724" w:rsidP="00AD293A">
            <w:pPr>
              <w:pStyle w:val="DecimalAligned"/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&lt; 0.001</w:t>
            </w:r>
          </w:p>
          <w:p w:rsidR="00B35724" w:rsidRDefault="00B35724" w:rsidP="00AD293A">
            <w:pPr>
              <w:pStyle w:val="DecimalAligned"/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0.001</w:t>
            </w:r>
          </w:p>
          <w:p w:rsidR="00B35724" w:rsidRDefault="00B35724" w:rsidP="00AD293A">
            <w:pPr>
              <w:pStyle w:val="DecimalAligned"/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&lt; 0.001</w:t>
            </w:r>
          </w:p>
          <w:p w:rsidR="00B35724" w:rsidRDefault="00B35724" w:rsidP="00AD293A">
            <w:pPr>
              <w:pStyle w:val="DecimalAligned"/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0.023</w:t>
            </w:r>
          </w:p>
          <w:p w:rsidR="00B35724" w:rsidRDefault="00B35724" w:rsidP="00AD293A">
            <w:pPr>
              <w:pStyle w:val="DecimalAligned"/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0.968</w:t>
            </w:r>
          </w:p>
          <w:p w:rsidR="00B35724" w:rsidRDefault="00B35724" w:rsidP="00AD293A">
            <w:pPr>
              <w:pStyle w:val="DecimalAligned"/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0.626</w:t>
            </w:r>
          </w:p>
          <w:p w:rsidR="00B35724" w:rsidRDefault="00B35724" w:rsidP="00AD293A">
            <w:pPr>
              <w:pStyle w:val="DecimalAligned"/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0.103</w:t>
            </w:r>
          </w:p>
          <w:p w:rsidR="00B35724" w:rsidRDefault="00B35724" w:rsidP="00AD293A">
            <w:pPr>
              <w:pStyle w:val="DecimalAligned"/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F3246B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0.13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9</w:t>
            </w:r>
          </w:p>
          <w:p w:rsidR="00B35724" w:rsidRDefault="00B35724" w:rsidP="00AD293A">
            <w:pPr>
              <w:pStyle w:val="DecimalAligned"/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0.601</w:t>
            </w:r>
          </w:p>
          <w:p w:rsidR="00B35724" w:rsidRDefault="00B35724" w:rsidP="00AD293A">
            <w:pPr>
              <w:pStyle w:val="DecimalAligned"/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0.902</w:t>
            </w:r>
          </w:p>
          <w:p w:rsidR="00B35724" w:rsidRDefault="00B35724" w:rsidP="00AD293A">
            <w:pPr>
              <w:pStyle w:val="DecimalAligned"/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0.536</w:t>
            </w:r>
          </w:p>
          <w:p w:rsidR="00B35724" w:rsidRDefault="00B35724" w:rsidP="00AD293A">
            <w:pPr>
              <w:pStyle w:val="DecimalAligned"/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0.129</w:t>
            </w:r>
          </w:p>
          <w:p w:rsidR="00B35724" w:rsidRDefault="00B35724" w:rsidP="00AD293A">
            <w:pPr>
              <w:pStyle w:val="DecimalAligned"/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0.250</w:t>
            </w:r>
          </w:p>
          <w:p w:rsidR="00B35724" w:rsidRDefault="00B35724" w:rsidP="00AD293A">
            <w:pPr>
              <w:pStyle w:val="DecimalAligned"/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0.998</w:t>
            </w:r>
          </w:p>
          <w:p w:rsidR="00B35724" w:rsidRDefault="00B35724" w:rsidP="00AD293A">
            <w:pPr>
              <w:pStyle w:val="DecimalAligned"/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0.199</w:t>
            </w:r>
          </w:p>
          <w:p w:rsidR="00B35724" w:rsidRDefault="00B35724" w:rsidP="00AD293A">
            <w:pPr>
              <w:pStyle w:val="DecimalAligned"/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0.636</w:t>
            </w:r>
          </w:p>
          <w:p w:rsidR="00B35724" w:rsidRDefault="00B35724" w:rsidP="00AD293A">
            <w:pPr>
              <w:pStyle w:val="DecimalAligned"/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0.419</w:t>
            </w:r>
          </w:p>
          <w:p w:rsidR="00B35724" w:rsidRDefault="00B35724" w:rsidP="00AD293A">
            <w:pPr>
              <w:pStyle w:val="DecimalAligned"/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0.003</w:t>
            </w:r>
          </w:p>
          <w:p w:rsidR="00B35724" w:rsidRDefault="00B35724" w:rsidP="00AD293A">
            <w:pPr>
              <w:pStyle w:val="DecimalAligned"/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0.011</w:t>
            </w:r>
          </w:p>
          <w:p w:rsidR="00B35724" w:rsidRDefault="00B35724" w:rsidP="00AD293A">
            <w:pPr>
              <w:pStyle w:val="DecimalAligned"/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0.227</w:t>
            </w:r>
          </w:p>
          <w:p w:rsidR="00B35724" w:rsidRDefault="00B35724" w:rsidP="00AD293A">
            <w:pPr>
              <w:pStyle w:val="DecimalAligned"/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0.206</w:t>
            </w:r>
          </w:p>
          <w:p w:rsidR="00B35724" w:rsidRDefault="00B35724" w:rsidP="00AD293A">
            <w:pPr>
              <w:pStyle w:val="DecimalAligned"/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0.522</w:t>
            </w:r>
          </w:p>
          <w:p w:rsidR="00B35724" w:rsidRDefault="00B35724" w:rsidP="00AD293A">
            <w:pPr>
              <w:pStyle w:val="DecimalAligned"/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0.148</w:t>
            </w:r>
          </w:p>
          <w:p w:rsidR="00B35724" w:rsidRDefault="00B35724" w:rsidP="00AD293A">
            <w:pPr>
              <w:pStyle w:val="DecimalAligned"/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0.340</w:t>
            </w:r>
          </w:p>
          <w:p w:rsidR="00B35724" w:rsidRDefault="00B35724" w:rsidP="00AD293A">
            <w:pPr>
              <w:pStyle w:val="DecimalAligned"/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0.509</w:t>
            </w:r>
          </w:p>
          <w:p w:rsidR="00B35724" w:rsidRDefault="00B35724" w:rsidP="00AD293A">
            <w:pPr>
              <w:pStyle w:val="DecimalAligned"/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0.670</w:t>
            </w:r>
          </w:p>
          <w:p w:rsidR="00B35724" w:rsidRDefault="00B35724" w:rsidP="00AD293A">
            <w:pPr>
              <w:pStyle w:val="DecimalAligned"/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0.112</w:t>
            </w:r>
          </w:p>
          <w:p w:rsidR="00B35724" w:rsidRDefault="00B35724" w:rsidP="00AD293A">
            <w:pPr>
              <w:pStyle w:val="DecimalAligned"/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0.310</w:t>
            </w:r>
          </w:p>
          <w:p w:rsidR="00B35724" w:rsidRDefault="00B35724" w:rsidP="00AD293A">
            <w:pPr>
              <w:pStyle w:val="DecimalAligned"/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0.355</w:t>
            </w:r>
          </w:p>
          <w:p w:rsidR="00B35724" w:rsidRDefault="00B35724" w:rsidP="00AD293A">
            <w:pPr>
              <w:pStyle w:val="DecimalAligned"/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0.543</w:t>
            </w:r>
          </w:p>
          <w:p w:rsidR="00B35724" w:rsidRPr="006E5CEB" w:rsidRDefault="00B35724" w:rsidP="00AD293A">
            <w:pPr>
              <w:pStyle w:val="DecimalAligned"/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0.745</w:t>
            </w:r>
          </w:p>
        </w:tc>
      </w:tr>
    </w:tbl>
    <w:p w:rsidR="00B35724" w:rsidRDefault="00B35724" w:rsidP="00B35724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1AA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3</w:t>
      </w:r>
      <w:r w:rsidRPr="00741AA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: </w:t>
      </w:r>
      <w:r w:rsidRPr="00741AA7">
        <w:rPr>
          <w:rFonts w:ascii="Times New Roman" w:hAnsi="Times New Roman" w:cs="Times New Roman"/>
          <w:color w:val="000000" w:themeColor="text1"/>
          <w:sz w:val="24"/>
          <w:szCs w:val="24"/>
        </w:rPr>
        <w:t>Spearman rank correlation of serum leptin with patient characteristics, nutritional factors, metabolic hormones, and inflammatory factors.</w:t>
      </w:r>
    </w:p>
    <w:p w:rsidR="00B35724" w:rsidRDefault="00B35724" w:rsidP="00B35724"/>
    <w:p w:rsidR="001E7537" w:rsidRDefault="00B35724">
      <w:bookmarkStart w:id="0" w:name="_GoBack"/>
      <w:bookmarkEnd w:id="0"/>
    </w:p>
    <w:sectPr w:rsidR="001E75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5724"/>
    <w:rsid w:val="00030A8C"/>
    <w:rsid w:val="00B35724"/>
    <w:rsid w:val="00BA47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A823790-75D3-4446-8CFB-FA4F3C704A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35724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cimalAligned">
    <w:name w:val="Decimal Aligned"/>
    <w:basedOn w:val="Normal"/>
    <w:uiPriority w:val="40"/>
    <w:qFormat/>
    <w:rsid w:val="00B35724"/>
    <w:pPr>
      <w:tabs>
        <w:tab w:val="decimal" w:pos="360"/>
      </w:tabs>
    </w:pPr>
    <w:rPr>
      <w:lang w:eastAsia="ja-JP"/>
    </w:rPr>
  </w:style>
  <w:style w:type="table" w:styleId="LightShading-Accent1">
    <w:name w:val="Light Shading Accent 1"/>
    <w:basedOn w:val="TableNormal"/>
    <w:uiPriority w:val="60"/>
    <w:rsid w:val="00B35724"/>
    <w:pPr>
      <w:spacing w:after="0" w:line="240" w:lineRule="auto"/>
    </w:pPr>
    <w:rPr>
      <w:rFonts w:eastAsiaTheme="minorEastAsia"/>
      <w:color w:val="2E74B5" w:themeColor="accent1" w:themeShade="BF"/>
      <w:lang w:eastAsia="ja-JP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2E74B5" w:themeColor="accent1" w:themeShade="BF"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  <w:color w:val="2E74B5" w:themeColor="accent1" w:themeShade="BF"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  <w:color w:val="2E74B5" w:themeColor="accent1" w:themeShade="BF"/>
      </w:rPr>
    </w:tblStylePr>
    <w:tblStylePr w:type="lastCol">
      <w:rPr>
        <w:b/>
        <w:bCs/>
        <w:color w:val="2E74B5" w:themeColor="accent1" w:themeShade="BF"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6</Words>
  <Characters>94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MC</Company>
  <LinksUpToDate>false</LinksUpToDate>
  <CharactersWithSpaces>11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akonda, Vikrant</dc:creator>
  <cp:keywords/>
  <dc:description/>
  <cp:lastModifiedBy>Rachakonda, Vikrant</cp:lastModifiedBy>
  <cp:revision>1</cp:revision>
  <dcterms:created xsi:type="dcterms:W3CDTF">2016-08-22T20:22:00Z</dcterms:created>
  <dcterms:modified xsi:type="dcterms:W3CDTF">2016-08-22T20:22:00Z</dcterms:modified>
</cp:coreProperties>
</file>